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64D3F" w14:textId="3A547C8B" w:rsidR="001E2C5B" w:rsidRPr="006455CD" w:rsidRDefault="001E2C5B" w:rsidP="001E2C5B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6455CD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39FA59BC" w14:textId="40C62FAB" w:rsidR="001E2C5B" w:rsidRPr="006455CD" w:rsidRDefault="001E2C5B" w:rsidP="00B725AF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387C65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="00B725AF" w:rsidRPr="00387C65">
        <w:rPr>
          <w:rFonts w:ascii="Times New Roman" w:hAnsi="Times New Roman" w:cs="Times New Roman"/>
          <w:sz w:val="24"/>
          <w:szCs w:val="24"/>
        </w:rPr>
        <w:t xml:space="preserve">: </w:t>
      </w:r>
      <w:r w:rsidR="004A4E27" w:rsidRPr="00901CCA">
        <w:rPr>
          <w:rFonts w:ascii="Times New Roman" w:hAnsi="Times New Roman" w:cs="Times New Roman"/>
          <w:sz w:val="24"/>
          <w:szCs w:val="24"/>
        </w:rPr>
        <w:t xml:space="preserve">XBP1-mediated transcriptional regulation of </w:t>
      </w:r>
      <w:r w:rsidRPr="00387C65">
        <w:rPr>
          <w:rFonts w:ascii="Times New Roman" w:hAnsi="Times New Roman" w:cs="Times New Roman"/>
          <w:sz w:val="24"/>
          <w:szCs w:val="24"/>
        </w:rPr>
        <w:t>SLC5A1</w:t>
      </w:r>
      <w:r w:rsidRPr="006455CD">
        <w:rPr>
          <w:rFonts w:ascii="Times New Roman" w:hAnsi="Times New Roman" w:cs="Times New Roman"/>
          <w:sz w:val="24"/>
          <w:szCs w:val="24"/>
        </w:rPr>
        <w:t xml:space="preserve"> in cystic fibrosis bronchial epithelial cells</w:t>
      </w:r>
    </w:p>
    <w:p w14:paraId="12B76A57" w14:textId="4DEC3FD7" w:rsidR="00C03305" w:rsidRDefault="00C03305" w:rsidP="00115A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33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C03305">
        <w:rPr>
          <w:rFonts w:ascii="Times New Roman" w:hAnsi="Times New Roman" w:cs="Times New Roman"/>
          <w:sz w:val="24"/>
          <w:szCs w:val="24"/>
        </w:rPr>
        <w:t xml:space="preserve">Transcription levels of </w:t>
      </w:r>
      <w:r w:rsidR="00422F2C">
        <w:rPr>
          <w:rFonts w:ascii="Times New Roman" w:hAnsi="Times New Roman" w:cs="Times New Roman"/>
          <w:sz w:val="24"/>
          <w:szCs w:val="24"/>
        </w:rPr>
        <w:t xml:space="preserve">the targets of the IRE1α-XBP1-mediated UPR pathway, including </w:t>
      </w:r>
      <w:r w:rsidR="003C4C06" w:rsidRPr="001C2C7D">
        <w:rPr>
          <w:rFonts w:ascii="Times New Roman" w:hAnsi="Times New Roman" w:cs="Times New Roman"/>
          <w:i/>
          <w:iCs/>
          <w:sz w:val="24"/>
          <w:szCs w:val="24"/>
        </w:rPr>
        <w:t>SYVN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C4C06" w:rsidRPr="001C2C7D">
        <w:rPr>
          <w:rFonts w:ascii="Times New Roman" w:hAnsi="Times New Roman" w:cs="Times New Roman"/>
          <w:i/>
          <w:iCs/>
          <w:sz w:val="24"/>
          <w:szCs w:val="24"/>
        </w:rPr>
        <w:t>DNAJ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C4C06" w:rsidRPr="001C2C7D">
        <w:rPr>
          <w:rFonts w:ascii="Times New Roman" w:hAnsi="Times New Roman" w:cs="Times New Roman"/>
          <w:i/>
          <w:iCs/>
          <w:sz w:val="24"/>
          <w:szCs w:val="24"/>
        </w:rPr>
        <w:t>ERO1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C4C06" w:rsidRPr="001C2C7D">
        <w:rPr>
          <w:rFonts w:ascii="Times New Roman" w:hAnsi="Times New Roman" w:cs="Times New Roman"/>
          <w:i/>
          <w:iCs/>
          <w:sz w:val="24"/>
          <w:szCs w:val="24"/>
        </w:rPr>
        <w:t>ERO1B</w:t>
      </w:r>
      <w:r w:rsidRPr="00BB01FD">
        <w:rPr>
          <w:rFonts w:ascii="Times New Roman" w:hAnsi="Times New Roman" w:cs="Times New Roman"/>
          <w:sz w:val="24"/>
          <w:szCs w:val="24"/>
        </w:rPr>
        <w:t xml:space="preserve">, and </w:t>
      </w:r>
      <w:r w:rsidRPr="001C2C7D">
        <w:rPr>
          <w:rFonts w:ascii="Times New Roman" w:hAnsi="Times New Roman" w:cs="Times New Roman"/>
          <w:i/>
          <w:iCs/>
          <w:sz w:val="24"/>
          <w:szCs w:val="24"/>
        </w:rPr>
        <w:t>EDEM1</w:t>
      </w:r>
      <w:r w:rsidR="00422F2C" w:rsidRPr="001C2C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305">
        <w:rPr>
          <w:rFonts w:ascii="Times New Roman" w:hAnsi="Times New Roman" w:cs="Times New Roman"/>
          <w:sz w:val="24"/>
          <w:szCs w:val="24"/>
        </w:rPr>
        <w:t>in CFBE-WT and CFBE-</w:t>
      </w:r>
      <w:proofErr w:type="spellStart"/>
      <w:r w:rsidRPr="00C03305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C03305">
        <w:rPr>
          <w:rFonts w:ascii="Times New Roman" w:hAnsi="Times New Roman" w:cs="Times New Roman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E98135" w14:textId="7B59F76A" w:rsidR="00C03305" w:rsidRDefault="002E727C" w:rsidP="00C033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727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4136F4" wp14:editId="1E701846">
            <wp:extent cx="4912835" cy="4411579"/>
            <wp:effectExtent l="0" t="0" r="0" b="0"/>
            <wp:docPr id="1043946173" name="Picture 1" descr="A black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946173" name="Picture 1" descr="A black and white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3918" cy="4421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EDAA1" w14:textId="21774D9F" w:rsidR="00C03305" w:rsidRDefault="00C03305" w:rsidP="00C033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C3638F" w14:textId="366F80F6" w:rsidR="006455CD" w:rsidRDefault="006455CD" w:rsidP="00115A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52595469"/>
      <w:r w:rsidRPr="006455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C0330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55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5CD">
        <w:rPr>
          <w:rFonts w:ascii="Times New Roman" w:hAnsi="Times New Roman" w:cs="Times New Roman"/>
          <w:sz w:val="24"/>
          <w:szCs w:val="24"/>
        </w:rPr>
        <w:t xml:space="preserve"> XBP1 </w:t>
      </w:r>
      <w:r w:rsidR="00F0344D">
        <w:rPr>
          <w:rFonts w:ascii="Times New Roman" w:hAnsi="Times New Roman" w:cs="Times New Roman"/>
          <w:sz w:val="24"/>
          <w:szCs w:val="24"/>
        </w:rPr>
        <w:t>up</w:t>
      </w:r>
      <w:r w:rsidRPr="006455CD">
        <w:rPr>
          <w:rFonts w:ascii="Times New Roman" w:hAnsi="Times New Roman" w:cs="Times New Roman"/>
          <w:sz w:val="24"/>
          <w:szCs w:val="24"/>
        </w:rPr>
        <w:t xml:space="preserve">regulates SGLT1 expression in CFPAC-1-dF cells. (A) CFPAC-1-dF cells were infected with Ad-LacZ or Ad-XBP1s for 48 hours. SGLT1 and XBP1s protein levels were determined by western blot. (B) CFPAC-1-dF cells were infected with Ad-LacZ or Ad-K907A </w:t>
      </w:r>
      <w:bookmarkEnd w:id="0"/>
      <w:r w:rsidRPr="006455CD">
        <w:rPr>
          <w:rFonts w:ascii="Times New Roman" w:hAnsi="Times New Roman" w:cs="Times New Roman"/>
          <w:sz w:val="24"/>
          <w:szCs w:val="24"/>
        </w:rPr>
        <w:t>for 48 hours. SGLT1, XBP1s, and IRE1</w:t>
      </w:r>
      <w:r w:rsidR="00E746F0">
        <w:rPr>
          <w:rFonts w:ascii="Times New Roman" w:hAnsi="Times New Roman" w:cs="Times New Roman"/>
          <w:sz w:val="24"/>
          <w:szCs w:val="24"/>
        </w:rPr>
        <w:t>α</w:t>
      </w:r>
      <w:r w:rsidRPr="006455CD">
        <w:rPr>
          <w:rFonts w:ascii="Times New Roman" w:hAnsi="Times New Roman" w:cs="Times New Roman"/>
          <w:sz w:val="24"/>
          <w:szCs w:val="24"/>
        </w:rPr>
        <w:t xml:space="preserve"> protein levels were determined by western blot.</w:t>
      </w:r>
    </w:p>
    <w:p w14:paraId="33045067" w14:textId="77777777" w:rsidR="00115AC6" w:rsidRPr="00F57A2A" w:rsidRDefault="00115AC6" w:rsidP="00115A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6B84A" w14:textId="07BC514D" w:rsidR="001E2C5B" w:rsidRDefault="00002563" w:rsidP="00B72F7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25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87B529" wp14:editId="66630959">
            <wp:extent cx="5943600" cy="2032635"/>
            <wp:effectExtent l="0" t="0" r="0" b="0"/>
            <wp:docPr id="523755638" name="Picture 1" descr="A picture containing screenshot, black and white, black, monochro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755638" name="Picture 1" descr="A picture containing screenshot, black and white, black, monochro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24B48" w14:textId="761ED4AE" w:rsidR="00B725AF" w:rsidRDefault="00B725AF" w:rsidP="001E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D21B03" w14:textId="7263090B" w:rsidR="00B725AF" w:rsidRDefault="00B72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11379D" w14:textId="6D95EFB3" w:rsidR="00054D53" w:rsidRDefault="00054D53" w:rsidP="00691E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55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AB40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55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5CD">
        <w:rPr>
          <w:rFonts w:ascii="Times New Roman" w:hAnsi="Times New Roman" w:cs="Times New Roman"/>
          <w:sz w:val="24"/>
          <w:szCs w:val="24"/>
        </w:rPr>
        <w:t xml:space="preserve"> XBP1 </w:t>
      </w:r>
      <w:r>
        <w:rPr>
          <w:rFonts w:ascii="Times New Roman" w:hAnsi="Times New Roman" w:cs="Times New Roman"/>
          <w:sz w:val="24"/>
          <w:szCs w:val="24"/>
        </w:rPr>
        <w:t>up</w:t>
      </w:r>
      <w:r w:rsidRPr="006455CD">
        <w:rPr>
          <w:rFonts w:ascii="Times New Roman" w:hAnsi="Times New Roman" w:cs="Times New Roman"/>
          <w:sz w:val="24"/>
          <w:szCs w:val="24"/>
        </w:rPr>
        <w:t xml:space="preserve">regulates SGLT1 expression in </w:t>
      </w:r>
      <w:r>
        <w:rPr>
          <w:rFonts w:ascii="Times New Roman" w:hAnsi="Times New Roman" w:cs="Times New Roman"/>
          <w:sz w:val="24"/>
          <w:szCs w:val="24"/>
        </w:rPr>
        <w:t>HK-2</w:t>
      </w:r>
      <w:r w:rsidRPr="006455CD">
        <w:rPr>
          <w:rFonts w:ascii="Times New Roman" w:hAnsi="Times New Roman" w:cs="Times New Roman"/>
          <w:sz w:val="24"/>
          <w:szCs w:val="24"/>
        </w:rPr>
        <w:t xml:space="preserve"> cells. (A) </w:t>
      </w:r>
      <w:r w:rsidR="00CD3663">
        <w:rPr>
          <w:rFonts w:ascii="Times New Roman" w:hAnsi="Times New Roman" w:cs="Times New Roman"/>
          <w:sz w:val="24"/>
          <w:szCs w:val="24"/>
        </w:rPr>
        <w:t xml:space="preserve">Western blot of XBP1s, SGLT1 and </w:t>
      </w:r>
      <w:r w:rsidR="00CD3663" w:rsidRPr="008C213E">
        <w:rPr>
          <w:rFonts w:ascii="Symbol" w:hAnsi="Symbol" w:cs="Times New Roman"/>
          <w:sz w:val="24"/>
          <w:szCs w:val="24"/>
        </w:rPr>
        <w:t></w:t>
      </w:r>
      <w:r w:rsidR="00CD3663">
        <w:rPr>
          <w:rFonts w:ascii="Times New Roman" w:hAnsi="Times New Roman" w:cs="Times New Roman"/>
          <w:sz w:val="24"/>
          <w:szCs w:val="24"/>
        </w:rPr>
        <w:t xml:space="preserve">-actin in </w:t>
      </w:r>
      <w:r w:rsidR="00CD3663" w:rsidRPr="00CD3663">
        <w:rPr>
          <w:rFonts w:ascii="Times New Roman" w:hAnsi="Times New Roman" w:cs="Times New Roman"/>
          <w:sz w:val="24"/>
          <w:szCs w:val="24"/>
        </w:rPr>
        <w:t>human kidney 2</w:t>
      </w:r>
      <w:r w:rsidR="00CD3663">
        <w:rPr>
          <w:rFonts w:ascii="Times New Roman" w:hAnsi="Times New Roman" w:cs="Times New Roman"/>
          <w:sz w:val="24"/>
          <w:szCs w:val="24"/>
        </w:rPr>
        <w:t xml:space="preserve"> (HK-2) cells trans</w:t>
      </w:r>
      <w:r w:rsidRPr="006455CD">
        <w:rPr>
          <w:rFonts w:ascii="Times New Roman" w:hAnsi="Times New Roman" w:cs="Times New Roman"/>
          <w:sz w:val="24"/>
          <w:szCs w:val="24"/>
        </w:rPr>
        <w:t xml:space="preserve">fected </w:t>
      </w:r>
      <w:r w:rsidR="00CD3663">
        <w:rPr>
          <w:rFonts w:ascii="Times New Roman" w:hAnsi="Times New Roman" w:cs="Times New Roman"/>
          <w:sz w:val="24"/>
          <w:szCs w:val="24"/>
        </w:rPr>
        <w:t xml:space="preserve">with the overexpression vector pcDNA-XBP1s or the control empty vector (Vector). </w:t>
      </w:r>
      <w:r w:rsidRPr="006455CD">
        <w:rPr>
          <w:rFonts w:ascii="Times New Roman" w:hAnsi="Times New Roman" w:cs="Times New Roman"/>
          <w:sz w:val="24"/>
          <w:szCs w:val="24"/>
        </w:rPr>
        <w:t xml:space="preserve">(B) </w:t>
      </w:r>
      <w:r w:rsidR="00CD3663">
        <w:rPr>
          <w:rFonts w:ascii="Times New Roman" w:hAnsi="Times New Roman" w:cs="Times New Roman"/>
          <w:sz w:val="24"/>
          <w:szCs w:val="24"/>
        </w:rPr>
        <w:t xml:space="preserve">Transcription levels of </w:t>
      </w:r>
      <w:r w:rsidR="00CD3663" w:rsidRPr="001C2C7D">
        <w:rPr>
          <w:rFonts w:ascii="Times New Roman" w:hAnsi="Times New Roman" w:cs="Times New Roman"/>
          <w:i/>
          <w:iCs/>
          <w:sz w:val="24"/>
          <w:szCs w:val="24"/>
        </w:rPr>
        <w:t>SLC5A1</w:t>
      </w:r>
      <w:r w:rsidR="00CD3663">
        <w:rPr>
          <w:rFonts w:ascii="Times New Roman" w:hAnsi="Times New Roman" w:cs="Times New Roman"/>
          <w:sz w:val="24"/>
          <w:szCs w:val="24"/>
        </w:rPr>
        <w:t xml:space="preserve"> in HK-2 cells trans</w:t>
      </w:r>
      <w:r w:rsidR="00CD3663" w:rsidRPr="006455CD">
        <w:rPr>
          <w:rFonts w:ascii="Times New Roman" w:hAnsi="Times New Roman" w:cs="Times New Roman"/>
          <w:sz w:val="24"/>
          <w:szCs w:val="24"/>
        </w:rPr>
        <w:t xml:space="preserve">fected </w:t>
      </w:r>
      <w:r w:rsidR="00CD3663">
        <w:rPr>
          <w:rFonts w:ascii="Times New Roman" w:hAnsi="Times New Roman" w:cs="Times New Roman"/>
          <w:sz w:val="24"/>
          <w:szCs w:val="24"/>
        </w:rPr>
        <w:t xml:space="preserve">overexpression vector pcDNA-XBP1s or </w:t>
      </w:r>
      <w:r w:rsidR="00B72F76">
        <w:rPr>
          <w:rFonts w:ascii="Times New Roman" w:hAnsi="Times New Roman" w:cs="Times New Roman"/>
          <w:sz w:val="24"/>
          <w:szCs w:val="24"/>
        </w:rPr>
        <w:t>V</w:t>
      </w:r>
      <w:r w:rsidR="00CD3663">
        <w:rPr>
          <w:rFonts w:ascii="Times New Roman" w:hAnsi="Times New Roman" w:cs="Times New Roman"/>
          <w:sz w:val="24"/>
          <w:szCs w:val="24"/>
        </w:rPr>
        <w:t>ector.</w:t>
      </w:r>
    </w:p>
    <w:p w14:paraId="06E276DE" w14:textId="77777777" w:rsidR="00691EC9" w:rsidRPr="00AB40A4" w:rsidRDefault="00691EC9" w:rsidP="00691E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A24C2" w14:textId="7D7A6019" w:rsidR="00AB40A4" w:rsidRDefault="002E727C" w:rsidP="00B72F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727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4F3E1B" wp14:editId="461A0224">
            <wp:extent cx="5566611" cy="3061041"/>
            <wp:effectExtent l="0" t="0" r="0" b="0"/>
            <wp:docPr id="891796334" name="Picture 1" descr="A close-up of several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796334" name="Picture 1" descr="A close-up of several images of dn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9617" cy="3068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2563" w:rsidRPr="000025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17843CA" w14:textId="77777777" w:rsidR="00AB40A4" w:rsidRDefault="00AB40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CD4703" w14:textId="77777777" w:rsidR="00AB40A4" w:rsidRDefault="00AB40A4" w:rsidP="00691EC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</w:t>
      </w:r>
      <w:proofErr w:type="spellStart"/>
      <w:r w:rsidRPr="00C03305"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 w:rsidRPr="00C03305">
        <w:rPr>
          <w:rFonts w:ascii="Times New Roman" w:hAnsi="Times New Roman" w:cs="Times New Roman"/>
          <w:sz w:val="24"/>
          <w:szCs w:val="24"/>
        </w:rPr>
        <w:t xml:space="preserve"> and rapamycin did not affect other ER stress pathways in CFBE cells</w:t>
      </w:r>
      <w:r>
        <w:rPr>
          <w:rFonts w:ascii="Times New Roman" w:hAnsi="Times New Roman" w:cs="Times New Roman"/>
          <w:sz w:val="24"/>
          <w:szCs w:val="24"/>
        </w:rPr>
        <w:t>. (A) Representative western blot (WB) gel of PERK and ATF6 in CFBE-WT and CFBE-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vehicle control (Con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ota</w:t>
      </w:r>
      <w:proofErr w:type="spellEnd"/>
      <w:r>
        <w:rPr>
          <w:rFonts w:ascii="Times New Roman" w:hAnsi="Times New Roman" w:cs="Times New Roman"/>
          <w:sz w:val="24"/>
          <w:szCs w:val="24"/>
        </w:rPr>
        <w:t>). (B) Quantification of WB data of the PERK and ATF6 protein levels in CFBE-WT and CFBE-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vehicle control (Control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ota</w:t>
      </w:r>
      <w:proofErr w:type="spellEnd"/>
      <w:r>
        <w:rPr>
          <w:rFonts w:ascii="Times New Roman" w:hAnsi="Times New Roman" w:cs="Times New Roman"/>
          <w:sz w:val="24"/>
          <w:szCs w:val="24"/>
        </w:rPr>
        <w:t>). (C) Representative western blot (WB) gel of PERK and ATF6 in CFBE-WT and CFBE-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vehicle control (Con) or Rapamycin (Rapa). (D) Quantification of WB data of the PERK and ATF6 protein levels in CFBE-WT and CFBE-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vehicle control (Control) or Rapamycin (Rapa).</w:t>
      </w:r>
    </w:p>
    <w:p w14:paraId="472A4BDB" w14:textId="77777777" w:rsidR="00AB40A4" w:rsidRDefault="00AB40A4" w:rsidP="00AB40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F04BE" w14:textId="543F9154" w:rsidR="00054D53" w:rsidRDefault="00AB40A4" w:rsidP="00B72F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B7291F" wp14:editId="4D995A4E">
            <wp:extent cx="5845734" cy="3552915"/>
            <wp:effectExtent l="0" t="0" r="3175" b="0"/>
            <wp:docPr id="239745812" name="Picture 3" descr="A black and white image of severa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745812" name="Picture 3" descr="A black and white image of several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340" cy="3561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54D5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D21577" w14:textId="75C4F59A" w:rsidR="00901CCA" w:rsidRDefault="006455CD" w:rsidP="006455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5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C0C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t xml:space="preserve">(adapted from </w:t>
      </w:r>
      <w:r w:rsidR="002424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t xml:space="preserve">ref </w:t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aZW5nPC9BdXRob3I+PFllYXI+MjAyMTwvWWVhcj48UmVj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NzkwMjUwOTwvY3VzdG9t
Mj48ZWxlY3Ryb25pYy1yZXNvdXJjZS1udW0+MTAuMzM4OS9mY3ZtLjIwMjEuNjM2MTUyPC9lbGVj
dHJvbmljLXJlc291cmNlLW51bT48cmVtb3RlLWRhdGFiYXNlLW5hbWU+UHViTWVkLW5vdC1NRURM
SU5FPC9yZW1vdGUtZGF0YWJhc2UtbmFtZT48cmVtb3RlLWRhdGFiYXNlLXByb3ZpZGVyPk5MTTwv
cmVtb3RlLWRhdGFiYXNlLXByb3ZpZGVyPjwvcmVjb3JkPjwvQ2l0ZT48L0VuZE5vdGU+
</w:fldData>
        </w:fldChar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aZW5nPC9BdXRob3I+PFllYXI+MjAyMTwvWWVhcj48UmVj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NzkwMjUwOTwvY3VzdG9t
Mj48ZWxlY3Ryb25pYy1yZXNvdXJjZS1udW0+MTAuMzM4OS9mY3ZtLjIwMjEuNjM2MTUyPC9lbGVj
dHJvbmljLXJlc291cmNlLW51bT48cmVtb3RlLWRhdGFiYXNlLW5hbWU+UHViTWVkLW5vdC1NRURM
SU5FPC9yZW1vdGUtZGF0YWJhc2UtbmFtZT48cmVtb3RlLWRhdGFiYXNlLXByb3ZpZGVyPk5MTTwv
cmVtb3RlLWRhdGFiYXNlLXByb3ZpZGVyPjwvcmVjb3JkPjwvQ2l0ZT48L0VuZE5vdGU+
</w:fldData>
        </w:fldChar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901CCA">
        <w:rPr>
          <w:rFonts w:ascii="Times New Roman" w:hAnsi="Times New Roman" w:cs="Times New Roman"/>
          <w:b/>
          <w:bCs/>
          <w:sz w:val="24"/>
          <w:szCs w:val="24"/>
        </w:rPr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901CCA">
        <w:rPr>
          <w:rFonts w:ascii="Times New Roman" w:hAnsi="Times New Roman" w:cs="Times New Roman"/>
          <w:b/>
          <w:bCs/>
          <w:sz w:val="24"/>
          <w:szCs w:val="24"/>
        </w:rPr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01CCA">
        <w:rPr>
          <w:rFonts w:ascii="Times New Roman" w:hAnsi="Times New Roman" w:cs="Times New Roman"/>
          <w:b/>
          <w:bCs/>
          <w:noProof/>
          <w:sz w:val="24"/>
          <w:szCs w:val="24"/>
        </w:rPr>
        <w:t>(1)</w:t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901CC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2430"/>
        <w:gridCol w:w="2430"/>
        <w:gridCol w:w="2790"/>
      </w:tblGrid>
      <w:tr w:rsidR="00901CCA" w:rsidRPr="00901CCA" w14:paraId="0044D85C" w14:textId="77777777" w:rsidTr="00901CCA">
        <w:tc>
          <w:tcPr>
            <w:tcW w:w="1705" w:type="dxa"/>
          </w:tcPr>
          <w:p w14:paraId="60FC1368" w14:textId="1C2E15EA" w:rsidR="00901CCA" w:rsidRP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430" w:type="dxa"/>
          </w:tcPr>
          <w:p w14:paraId="41817305" w14:textId="2C198676" w:rsidR="00901CCA" w:rsidRP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IC50 for SGLT2 (</w:t>
            </w:r>
            <w:proofErr w:type="spellStart"/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1E26526C" w14:textId="6A482E03" w:rsidR="00901CCA" w:rsidRP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IC50 for SGLT1 (</w:t>
            </w:r>
            <w:proofErr w:type="spellStart"/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F34B746" w14:textId="1D96870E" w:rsidR="00901CCA" w:rsidRP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CCA">
              <w:rPr>
                <w:rFonts w:ascii="Times New Roman" w:hAnsi="Times New Roman" w:cs="Times New Roman"/>
                <w:sz w:val="24"/>
                <w:szCs w:val="24"/>
              </w:rPr>
              <w:t>FDA/EMA approval year</w:t>
            </w:r>
          </w:p>
        </w:tc>
      </w:tr>
      <w:tr w:rsidR="00901CCA" w14:paraId="1991AB50" w14:textId="77777777" w:rsidTr="00901CCA">
        <w:tc>
          <w:tcPr>
            <w:tcW w:w="1705" w:type="dxa"/>
          </w:tcPr>
          <w:p w14:paraId="6C2CF7BE" w14:textId="3B389A1F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agliflozin</w:t>
            </w:r>
          </w:p>
        </w:tc>
        <w:tc>
          <w:tcPr>
            <w:tcW w:w="2430" w:type="dxa"/>
          </w:tcPr>
          <w:p w14:paraId="14292851" w14:textId="13D74B64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430" w:type="dxa"/>
          </w:tcPr>
          <w:p w14:paraId="09FC69B2" w14:textId="494BFC56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300</w:t>
            </w:r>
          </w:p>
        </w:tc>
        <w:tc>
          <w:tcPr>
            <w:tcW w:w="2790" w:type="dxa"/>
          </w:tcPr>
          <w:p w14:paraId="336F82F8" w14:textId="6BFC3067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 2014; EMA 2014</w:t>
            </w:r>
          </w:p>
        </w:tc>
      </w:tr>
      <w:tr w:rsidR="00901CCA" w14:paraId="4281D7EE" w14:textId="77777777" w:rsidTr="00901CCA">
        <w:tc>
          <w:tcPr>
            <w:tcW w:w="1705" w:type="dxa"/>
          </w:tcPr>
          <w:p w14:paraId="0465DF6D" w14:textId="69A98463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tugliflozin</w:t>
            </w:r>
          </w:p>
        </w:tc>
        <w:tc>
          <w:tcPr>
            <w:tcW w:w="2430" w:type="dxa"/>
          </w:tcPr>
          <w:p w14:paraId="53391763" w14:textId="2E5795C4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430" w:type="dxa"/>
          </w:tcPr>
          <w:p w14:paraId="5043130C" w14:textId="545BABCC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60</w:t>
            </w:r>
          </w:p>
        </w:tc>
        <w:tc>
          <w:tcPr>
            <w:tcW w:w="2790" w:type="dxa"/>
          </w:tcPr>
          <w:p w14:paraId="383E8448" w14:textId="5E927690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 2017</w:t>
            </w:r>
          </w:p>
        </w:tc>
      </w:tr>
      <w:tr w:rsidR="00901CCA" w14:paraId="0510C790" w14:textId="77777777" w:rsidTr="00901CCA">
        <w:tc>
          <w:tcPr>
            <w:tcW w:w="1705" w:type="dxa"/>
          </w:tcPr>
          <w:p w14:paraId="0A458D78" w14:textId="4EA08837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agliflozin</w:t>
            </w:r>
          </w:p>
        </w:tc>
        <w:tc>
          <w:tcPr>
            <w:tcW w:w="2430" w:type="dxa"/>
          </w:tcPr>
          <w:p w14:paraId="2950FD6D" w14:textId="068FF12A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30" w:type="dxa"/>
          </w:tcPr>
          <w:p w14:paraId="2317075B" w14:textId="55129DC6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00</w:t>
            </w:r>
          </w:p>
        </w:tc>
        <w:tc>
          <w:tcPr>
            <w:tcW w:w="2790" w:type="dxa"/>
          </w:tcPr>
          <w:p w14:paraId="4581EFD8" w14:textId="49FBC704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 2014; EMA 2012</w:t>
            </w:r>
          </w:p>
        </w:tc>
      </w:tr>
      <w:tr w:rsidR="00901CCA" w14:paraId="6E8E475F" w14:textId="77777777" w:rsidTr="00901CCA">
        <w:tc>
          <w:tcPr>
            <w:tcW w:w="1705" w:type="dxa"/>
          </w:tcPr>
          <w:p w14:paraId="6FC48200" w14:textId="23E00D32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gliflozin</w:t>
            </w:r>
          </w:p>
        </w:tc>
        <w:tc>
          <w:tcPr>
            <w:tcW w:w="2430" w:type="dxa"/>
          </w:tcPr>
          <w:p w14:paraId="60BC3E06" w14:textId="372DC99E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430" w:type="dxa"/>
          </w:tcPr>
          <w:p w14:paraId="30A4481E" w14:textId="07722B69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790" w:type="dxa"/>
          </w:tcPr>
          <w:p w14:paraId="296F7BDE" w14:textId="68E126D8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 2013; EMA 2013</w:t>
            </w:r>
          </w:p>
        </w:tc>
      </w:tr>
      <w:tr w:rsidR="00901CCA" w14:paraId="0D89B1CD" w14:textId="77777777" w:rsidTr="00901CCA">
        <w:tc>
          <w:tcPr>
            <w:tcW w:w="1705" w:type="dxa"/>
          </w:tcPr>
          <w:p w14:paraId="63550A1C" w14:textId="4A42C524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tagliflozin</w:t>
            </w:r>
            <w:proofErr w:type="spellEnd"/>
          </w:p>
        </w:tc>
        <w:tc>
          <w:tcPr>
            <w:tcW w:w="2430" w:type="dxa"/>
          </w:tcPr>
          <w:p w14:paraId="5071C517" w14:textId="0BD5113C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430" w:type="dxa"/>
          </w:tcPr>
          <w:p w14:paraId="37A2D2EE" w14:textId="65752E80" w:rsidR="00901CCA" w:rsidRDefault="00901CCA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90" w:type="dxa"/>
          </w:tcPr>
          <w:p w14:paraId="7C82CA8D" w14:textId="7FFC6581" w:rsidR="00901CCA" w:rsidRDefault="004533F6" w:rsidP="00645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1CCA">
              <w:rPr>
                <w:rFonts w:ascii="Times New Roman" w:hAnsi="Times New Roman" w:cs="Times New Roman"/>
                <w:sz w:val="24"/>
                <w:szCs w:val="24"/>
              </w:rPr>
              <w:t>EMA 2019</w:t>
            </w:r>
          </w:p>
        </w:tc>
      </w:tr>
    </w:tbl>
    <w:p w14:paraId="512F4BC1" w14:textId="19741898" w:rsidR="006455CD" w:rsidRDefault="006455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FF83E4" w14:textId="4892BA90" w:rsidR="00B725AF" w:rsidRPr="001E2C5B" w:rsidRDefault="00B725AF" w:rsidP="00B725AF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E2C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E2C5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455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2C5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e present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ork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B725AF" w:rsidRPr="001E2C5B" w14:paraId="6DAF8A3F" w14:textId="77777777" w:rsidTr="0032095A">
        <w:tc>
          <w:tcPr>
            <w:tcW w:w="1838" w:type="dxa"/>
          </w:tcPr>
          <w:p w14:paraId="7E73B0CB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458" w:type="dxa"/>
          </w:tcPr>
          <w:p w14:paraId="37525C66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Primer sequences for qPCR (h=human)</w:t>
            </w:r>
          </w:p>
        </w:tc>
      </w:tr>
      <w:tr w:rsidR="00B725AF" w:rsidRPr="001E2C5B" w14:paraId="58818181" w14:textId="77777777" w:rsidTr="0032095A">
        <w:tc>
          <w:tcPr>
            <w:tcW w:w="1838" w:type="dxa"/>
          </w:tcPr>
          <w:p w14:paraId="025780E3" w14:textId="32C8BA46" w:rsidR="00B725AF" w:rsidRPr="001C2C7D" w:rsidRDefault="00B725AF" w:rsidP="003209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5A1</w:t>
            </w:r>
          </w:p>
        </w:tc>
        <w:tc>
          <w:tcPr>
            <w:tcW w:w="6458" w:type="dxa"/>
          </w:tcPr>
          <w:p w14:paraId="71F82A73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TCCTCACCAAACCCATTCCG</w:t>
            </w:r>
          </w:p>
        </w:tc>
      </w:tr>
      <w:tr w:rsidR="00B725AF" w:rsidRPr="001E2C5B" w14:paraId="1CBBE95C" w14:textId="77777777" w:rsidTr="0032095A">
        <w:tc>
          <w:tcPr>
            <w:tcW w:w="1838" w:type="dxa"/>
          </w:tcPr>
          <w:p w14:paraId="7B5208DA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152A8EFB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TCCGCATCCAGGTCAATACG</w:t>
            </w:r>
          </w:p>
        </w:tc>
      </w:tr>
      <w:tr w:rsidR="00B725AF" w:rsidRPr="001E2C5B" w14:paraId="32130C47" w14:textId="77777777" w:rsidTr="0032095A">
        <w:tc>
          <w:tcPr>
            <w:tcW w:w="1838" w:type="dxa"/>
          </w:tcPr>
          <w:p w14:paraId="6FF42E68" w14:textId="599EDEA1" w:rsidR="00B725AF" w:rsidRPr="001C2C7D" w:rsidRDefault="003C4C06" w:rsidP="003209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5</w:t>
            </w:r>
          </w:p>
        </w:tc>
        <w:tc>
          <w:tcPr>
            <w:tcW w:w="6458" w:type="dxa"/>
          </w:tcPr>
          <w:p w14:paraId="05A550A2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CCTGGGTGGCGGAACCTTCGATGTG</w:t>
            </w:r>
          </w:p>
        </w:tc>
      </w:tr>
      <w:tr w:rsidR="00B725AF" w:rsidRPr="001E2C5B" w14:paraId="799A3482" w14:textId="77777777" w:rsidTr="0032095A">
        <w:tc>
          <w:tcPr>
            <w:tcW w:w="1838" w:type="dxa"/>
          </w:tcPr>
          <w:p w14:paraId="1FCAC6D4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413A6DFC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CTGGACGGGCTTCATAGTAGACCGG</w:t>
            </w:r>
          </w:p>
        </w:tc>
      </w:tr>
      <w:tr w:rsidR="00B725AF" w:rsidRPr="001E2C5B" w14:paraId="55D5AE56" w14:textId="77777777" w:rsidTr="0032095A">
        <w:tc>
          <w:tcPr>
            <w:tcW w:w="1838" w:type="dxa"/>
          </w:tcPr>
          <w:p w14:paraId="2BDD68DF" w14:textId="3E3DE893" w:rsidR="00B725AF" w:rsidRPr="001C2C7D" w:rsidRDefault="003C4C06" w:rsidP="003209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N1</w:t>
            </w:r>
          </w:p>
        </w:tc>
        <w:tc>
          <w:tcPr>
            <w:tcW w:w="6458" w:type="dxa"/>
          </w:tcPr>
          <w:p w14:paraId="680D0069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AGAGAAGCAGCAGACTTTGTC</w:t>
            </w:r>
          </w:p>
        </w:tc>
      </w:tr>
      <w:tr w:rsidR="00B725AF" w:rsidRPr="001E2C5B" w14:paraId="7F1BDB6B" w14:textId="77777777" w:rsidTr="0032095A">
        <w:tc>
          <w:tcPr>
            <w:tcW w:w="1838" w:type="dxa"/>
          </w:tcPr>
          <w:p w14:paraId="018DEC31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3CAACA33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GTTTTGGTGTCGTACATGGTGA</w:t>
            </w:r>
          </w:p>
        </w:tc>
      </w:tr>
      <w:tr w:rsidR="00B725AF" w:rsidRPr="001E2C5B" w14:paraId="7CE78931" w14:textId="77777777" w:rsidTr="0032095A">
        <w:tc>
          <w:tcPr>
            <w:tcW w:w="1838" w:type="dxa"/>
          </w:tcPr>
          <w:p w14:paraId="6ABD9BD1" w14:textId="50D40CA2" w:rsidR="00B725AF" w:rsidRPr="001C2C7D" w:rsidRDefault="00B725AF" w:rsidP="003209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P1</w:t>
            </w:r>
          </w:p>
        </w:tc>
        <w:tc>
          <w:tcPr>
            <w:tcW w:w="6458" w:type="dxa"/>
          </w:tcPr>
          <w:p w14:paraId="070F9C30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CCGCAGCAGGTGCAGG</w:t>
            </w:r>
          </w:p>
        </w:tc>
      </w:tr>
      <w:tr w:rsidR="00B725AF" w:rsidRPr="001E2C5B" w14:paraId="45167B28" w14:textId="77777777" w:rsidTr="0032095A">
        <w:tc>
          <w:tcPr>
            <w:tcW w:w="1838" w:type="dxa"/>
          </w:tcPr>
          <w:p w14:paraId="59872000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2FE37BF0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GAGTCAATACCGCCAGAATCCA</w:t>
            </w:r>
          </w:p>
        </w:tc>
      </w:tr>
      <w:tr w:rsidR="00B725AF" w:rsidRPr="001E2C5B" w14:paraId="4707D68F" w14:textId="77777777" w:rsidTr="0032095A">
        <w:tc>
          <w:tcPr>
            <w:tcW w:w="1838" w:type="dxa"/>
          </w:tcPr>
          <w:p w14:paraId="0A7F86A0" w14:textId="71F5792B" w:rsidR="00B725AF" w:rsidRPr="001C2C7D" w:rsidRDefault="00B725AF" w:rsidP="003209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458" w:type="dxa"/>
          </w:tcPr>
          <w:p w14:paraId="595C5A7A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TGAAGGTCGGAGTCAACGG</w:t>
            </w:r>
          </w:p>
        </w:tc>
      </w:tr>
      <w:tr w:rsidR="00B725AF" w:rsidRPr="001E2C5B" w14:paraId="0A696EE5" w14:textId="77777777" w:rsidTr="0032095A">
        <w:tc>
          <w:tcPr>
            <w:tcW w:w="1838" w:type="dxa"/>
          </w:tcPr>
          <w:p w14:paraId="12BEF66E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4300A291" w14:textId="77777777" w:rsidR="00B725AF" w:rsidRPr="001E2C5B" w:rsidRDefault="00B725AF" w:rsidP="003209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AGAGTTAAAAGCAGCCCTGGTG</w:t>
            </w:r>
          </w:p>
        </w:tc>
      </w:tr>
      <w:tr w:rsidR="00446B55" w:rsidRPr="001E2C5B" w14:paraId="350F4307" w14:textId="77777777" w:rsidTr="0032095A">
        <w:tc>
          <w:tcPr>
            <w:tcW w:w="1838" w:type="dxa"/>
          </w:tcPr>
          <w:p w14:paraId="187748AD" w14:textId="71364A0C" w:rsidR="00446B55" w:rsidRPr="001C2C7D" w:rsidRDefault="003C4C06" w:rsidP="00446B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VN1</w:t>
            </w:r>
          </w:p>
        </w:tc>
        <w:tc>
          <w:tcPr>
            <w:tcW w:w="6458" w:type="dxa"/>
          </w:tcPr>
          <w:p w14:paraId="332BDECE" w14:textId="6FBD8EA2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Forward: CTTCACCGTTTTTCGGGATGA</w:t>
            </w:r>
          </w:p>
        </w:tc>
      </w:tr>
      <w:tr w:rsidR="00446B55" w:rsidRPr="001E2C5B" w14:paraId="4508A229" w14:textId="77777777" w:rsidTr="0032095A">
        <w:tc>
          <w:tcPr>
            <w:tcW w:w="1838" w:type="dxa"/>
          </w:tcPr>
          <w:p w14:paraId="258B343E" w14:textId="77777777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685FFA0D" w14:textId="5615C035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Reverse: CCAGGAGGAACATAAGAGAGACA</w:t>
            </w:r>
          </w:p>
        </w:tc>
      </w:tr>
      <w:tr w:rsidR="00446B55" w:rsidRPr="001E2C5B" w14:paraId="41F2D6C0" w14:textId="77777777" w:rsidTr="0032095A">
        <w:tc>
          <w:tcPr>
            <w:tcW w:w="1838" w:type="dxa"/>
          </w:tcPr>
          <w:p w14:paraId="1071E868" w14:textId="4AC3B00F" w:rsidR="00446B55" w:rsidRPr="001C2C7D" w:rsidRDefault="003C4C06" w:rsidP="00446B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JB9</w:t>
            </w:r>
          </w:p>
        </w:tc>
        <w:tc>
          <w:tcPr>
            <w:tcW w:w="6458" w:type="dxa"/>
          </w:tcPr>
          <w:p w14:paraId="7CED9826" w14:textId="09E51D11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Forward: TCTTAGGTGTGCCAAAATCGG</w:t>
            </w:r>
          </w:p>
        </w:tc>
      </w:tr>
      <w:tr w:rsidR="00446B55" w:rsidRPr="001E2C5B" w14:paraId="3D0C94A4" w14:textId="77777777" w:rsidTr="0032095A">
        <w:tc>
          <w:tcPr>
            <w:tcW w:w="1838" w:type="dxa"/>
          </w:tcPr>
          <w:p w14:paraId="6B53AD4F" w14:textId="77777777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042C92E9" w14:textId="4EFE74C9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Reverse: TGTCAGGGTGGTACTTCATGG</w:t>
            </w:r>
          </w:p>
        </w:tc>
      </w:tr>
      <w:tr w:rsidR="00446B55" w:rsidRPr="001E2C5B" w14:paraId="0A8A7F30" w14:textId="77777777" w:rsidTr="0032095A">
        <w:tc>
          <w:tcPr>
            <w:tcW w:w="1838" w:type="dxa"/>
          </w:tcPr>
          <w:p w14:paraId="5E818C3E" w14:textId="50461979" w:rsidR="00446B55" w:rsidRPr="001C2C7D" w:rsidRDefault="003C4C06" w:rsidP="00446B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O1A</w:t>
            </w:r>
          </w:p>
        </w:tc>
        <w:tc>
          <w:tcPr>
            <w:tcW w:w="6458" w:type="dxa"/>
          </w:tcPr>
          <w:p w14:paraId="2AEE1438" w14:textId="420D9201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D2722C">
              <w:rPr>
                <w:rFonts w:ascii="Times New Roman" w:eastAsia="Times New Roman" w:hAnsi="Times New Roman" w:cs="Times New Roman"/>
                <w:sz w:val="24"/>
                <w:szCs w:val="24"/>
              </w:rPr>
              <w:t>: GACTGTGCTGTCAAACCATGT</w:t>
            </w:r>
          </w:p>
        </w:tc>
      </w:tr>
      <w:tr w:rsidR="00446B55" w:rsidRPr="001E2C5B" w14:paraId="606EF426" w14:textId="77777777" w:rsidTr="0032095A">
        <w:tc>
          <w:tcPr>
            <w:tcW w:w="1838" w:type="dxa"/>
          </w:tcPr>
          <w:p w14:paraId="3D66F67C" w14:textId="77777777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320AB92E" w14:textId="1DA6FE24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D2722C">
              <w:rPr>
                <w:rFonts w:ascii="Times New Roman" w:eastAsia="Times New Roman" w:hAnsi="Times New Roman" w:cs="Times New Roman"/>
                <w:sz w:val="24"/>
                <w:szCs w:val="24"/>
              </w:rPr>
              <w:t>: CCAAGTCGTTCAGCTTGTTCA</w:t>
            </w:r>
          </w:p>
        </w:tc>
      </w:tr>
      <w:tr w:rsidR="00446B55" w:rsidRPr="001E2C5B" w14:paraId="30AEE106" w14:textId="77777777" w:rsidTr="0032095A">
        <w:tc>
          <w:tcPr>
            <w:tcW w:w="1838" w:type="dxa"/>
          </w:tcPr>
          <w:p w14:paraId="20BDB4D6" w14:textId="2C4C119F" w:rsidR="00446B55" w:rsidRPr="001C2C7D" w:rsidRDefault="003C4C06" w:rsidP="00446B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O1B</w:t>
            </w:r>
          </w:p>
        </w:tc>
        <w:tc>
          <w:tcPr>
            <w:tcW w:w="6458" w:type="dxa"/>
          </w:tcPr>
          <w:p w14:paraId="28CF3848" w14:textId="18184990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D2722C">
              <w:rPr>
                <w:rFonts w:ascii="Times New Roman" w:eastAsia="Times New Roman" w:hAnsi="Times New Roman" w:cs="Times New Roman"/>
                <w:sz w:val="24"/>
                <w:szCs w:val="24"/>
              </w:rPr>
              <w:t>: TTCTGGATGATTGCTTGTGTGAT</w:t>
            </w:r>
          </w:p>
        </w:tc>
      </w:tr>
      <w:tr w:rsidR="00446B55" w:rsidRPr="001E2C5B" w14:paraId="26EE6DC4" w14:textId="77777777" w:rsidTr="0032095A">
        <w:tc>
          <w:tcPr>
            <w:tcW w:w="1838" w:type="dxa"/>
          </w:tcPr>
          <w:p w14:paraId="02539697" w14:textId="77777777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5BC4C60B" w14:textId="76CACD9C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D2722C">
              <w:rPr>
                <w:rFonts w:ascii="Times New Roman" w:eastAsia="Times New Roman" w:hAnsi="Times New Roman" w:cs="Times New Roman"/>
                <w:sz w:val="24"/>
                <w:szCs w:val="24"/>
              </w:rPr>
              <w:t>: GGTCGCTTCAGATTAACCTTGT</w:t>
            </w:r>
          </w:p>
        </w:tc>
      </w:tr>
      <w:tr w:rsidR="00446B55" w:rsidRPr="001E2C5B" w14:paraId="68161ED4" w14:textId="77777777" w:rsidTr="0032095A">
        <w:tc>
          <w:tcPr>
            <w:tcW w:w="1838" w:type="dxa"/>
          </w:tcPr>
          <w:p w14:paraId="7E44555B" w14:textId="06CD580B" w:rsidR="00446B55" w:rsidRPr="001C2C7D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EM1</w:t>
            </w:r>
          </w:p>
        </w:tc>
        <w:tc>
          <w:tcPr>
            <w:tcW w:w="6458" w:type="dxa"/>
          </w:tcPr>
          <w:p w14:paraId="1E8B7BB9" w14:textId="0EB760D6" w:rsidR="00446B55" w:rsidRPr="00D2722C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Forward: GCTACGACAACTACATGGCTC</w:t>
            </w:r>
          </w:p>
        </w:tc>
      </w:tr>
      <w:tr w:rsidR="00446B55" w:rsidRPr="001E2C5B" w14:paraId="5B6288FE" w14:textId="77777777" w:rsidTr="0032095A">
        <w:tc>
          <w:tcPr>
            <w:tcW w:w="1838" w:type="dxa"/>
          </w:tcPr>
          <w:p w14:paraId="53CC72D2" w14:textId="77777777" w:rsidR="00446B55" w:rsidRPr="00D2722C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655DD288" w14:textId="2C0AA61E" w:rsidR="00446B55" w:rsidRPr="00D2722C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722C">
              <w:rPr>
                <w:rFonts w:ascii="Times New Roman" w:hAnsi="Times New Roman" w:cs="Times New Roman"/>
                <w:sz w:val="24"/>
                <w:szCs w:val="24"/>
              </w:rPr>
              <w:t>Reverse: GACTTGGACGGTGGAATCTTT</w:t>
            </w:r>
          </w:p>
        </w:tc>
      </w:tr>
      <w:tr w:rsidR="00446B55" w:rsidRPr="001E2C5B" w14:paraId="7CD95279" w14:textId="77777777" w:rsidTr="0032095A">
        <w:tc>
          <w:tcPr>
            <w:tcW w:w="1838" w:type="dxa"/>
          </w:tcPr>
          <w:p w14:paraId="00485E3E" w14:textId="7D4CD25B" w:rsidR="00446B55" w:rsidRPr="001C2C7D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C2C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LC5A1 </w:t>
            </w:r>
            <w:proofErr w:type="spellStart"/>
            <w:r w:rsidRPr="00494835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458" w:type="dxa"/>
          </w:tcPr>
          <w:p w14:paraId="73541C94" w14:textId="6067DF20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Forward: GTTTCTTCCTCTTTACAGTGGGGG</w:t>
            </w:r>
          </w:p>
        </w:tc>
      </w:tr>
      <w:tr w:rsidR="00446B55" w:rsidRPr="001E2C5B" w14:paraId="69D2EB5F" w14:textId="77777777" w:rsidTr="0032095A">
        <w:tc>
          <w:tcPr>
            <w:tcW w:w="1838" w:type="dxa"/>
          </w:tcPr>
          <w:p w14:paraId="35671DF0" w14:textId="77777777" w:rsidR="00446B55" w:rsidRPr="00D2722C" w:rsidRDefault="00446B55" w:rsidP="00446B5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58" w:type="dxa"/>
          </w:tcPr>
          <w:p w14:paraId="4FF44A4A" w14:textId="0BE7C949" w:rsidR="00446B55" w:rsidRPr="00D2722C" w:rsidRDefault="00446B55" w:rsidP="00446B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C5B">
              <w:rPr>
                <w:rFonts w:ascii="Times New Roman" w:hAnsi="Times New Roman" w:cs="Times New Roman"/>
                <w:sz w:val="24"/>
                <w:szCs w:val="24"/>
              </w:rPr>
              <w:t>Reverse: CCAGCACAATCCTAATCTCTTGGC</w:t>
            </w:r>
          </w:p>
        </w:tc>
      </w:tr>
    </w:tbl>
    <w:p w14:paraId="1AFF5B00" w14:textId="77777777" w:rsidR="00B725AF" w:rsidRPr="001E2C5B" w:rsidRDefault="00B725AF" w:rsidP="00B725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D5239" w14:textId="77777777" w:rsidR="00901CCA" w:rsidRDefault="00901CCA" w:rsidP="0083457D">
      <w:pPr>
        <w:rPr>
          <w:rFonts w:ascii="Times New Roman" w:hAnsi="Times New Roman" w:cs="Times New Roman"/>
          <w:sz w:val="24"/>
          <w:szCs w:val="24"/>
        </w:rPr>
      </w:pPr>
    </w:p>
    <w:p w14:paraId="06C3A6B1" w14:textId="34FA9F11" w:rsidR="00901CCA" w:rsidRPr="00AE53AA" w:rsidRDefault="00901CCA" w:rsidP="008345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53AA">
        <w:rPr>
          <w:rFonts w:ascii="Times New Roman" w:hAnsi="Times New Roman" w:cs="Times New Roman"/>
          <w:b/>
          <w:bCs/>
          <w:sz w:val="24"/>
          <w:szCs w:val="24"/>
        </w:rPr>
        <w:t>References in the Supplementary Data</w:t>
      </w:r>
    </w:p>
    <w:p w14:paraId="0CEE22B0" w14:textId="77777777" w:rsidR="00901CCA" w:rsidRPr="00AE53AA" w:rsidRDefault="00901CCA" w:rsidP="00901CC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53AA">
        <w:rPr>
          <w:rFonts w:ascii="Times New Roman" w:hAnsi="Times New Roman" w:cs="Times New Roman"/>
          <w:sz w:val="24"/>
          <w:szCs w:val="24"/>
        </w:rPr>
        <w:fldChar w:fldCharType="begin"/>
      </w:r>
      <w:r w:rsidRPr="00AE53A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E53AA">
        <w:rPr>
          <w:rFonts w:ascii="Times New Roman" w:hAnsi="Times New Roman" w:cs="Times New Roman"/>
          <w:sz w:val="24"/>
          <w:szCs w:val="24"/>
        </w:rPr>
        <w:fldChar w:fldCharType="separate"/>
      </w:r>
      <w:r w:rsidRPr="00AE53AA">
        <w:rPr>
          <w:rFonts w:ascii="Times New Roman" w:hAnsi="Times New Roman" w:cs="Times New Roman"/>
          <w:sz w:val="24"/>
          <w:szCs w:val="24"/>
        </w:rPr>
        <w:t>1.</w:t>
      </w:r>
      <w:r w:rsidRPr="00AE53AA">
        <w:rPr>
          <w:rFonts w:ascii="Times New Roman" w:hAnsi="Times New Roman" w:cs="Times New Roman"/>
          <w:sz w:val="24"/>
          <w:szCs w:val="24"/>
        </w:rPr>
        <w:tab/>
        <w:t>Q. Zeng</w:t>
      </w:r>
      <w:r w:rsidRPr="00AE53A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E53AA">
        <w:rPr>
          <w:rFonts w:ascii="Times New Roman" w:hAnsi="Times New Roman" w:cs="Times New Roman"/>
          <w:sz w:val="24"/>
          <w:szCs w:val="24"/>
        </w:rPr>
        <w:t xml:space="preserve">, Mechanisms and Perspectives of Sodium-Glucose Co-transporter 2 Inhibitors in Heart Failure. </w:t>
      </w:r>
      <w:r w:rsidRPr="00AE53AA">
        <w:rPr>
          <w:rFonts w:ascii="Times New Roman" w:hAnsi="Times New Roman" w:cs="Times New Roman"/>
          <w:i/>
          <w:sz w:val="24"/>
          <w:szCs w:val="24"/>
        </w:rPr>
        <w:t>Front Cardiovasc Med</w:t>
      </w:r>
      <w:r w:rsidRPr="00AE53AA">
        <w:rPr>
          <w:rFonts w:ascii="Times New Roman" w:hAnsi="Times New Roman" w:cs="Times New Roman"/>
          <w:sz w:val="24"/>
          <w:szCs w:val="24"/>
        </w:rPr>
        <w:t xml:space="preserve"> </w:t>
      </w:r>
      <w:r w:rsidRPr="00AE53AA">
        <w:rPr>
          <w:rFonts w:ascii="Times New Roman" w:hAnsi="Times New Roman" w:cs="Times New Roman"/>
          <w:b/>
          <w:sz w:val="24"/>
          <w:szCs w:val="24"/>
        </w:rPr>
        <w:t>8</w:t>
      </w:r>
      <w:r w:rsidRPr="00AE53AA">
        <w:rPr>
          <w:rFonts w:ascii="Times New Roman" w:hAnsi="Times New Roman" w:cs="Times New Roman"/>
          <w:sz w:val="24"/>
          <w:szCs w:val="24"/>
        </w:rPr>
        <w:t>, 636152 (2021).</w:t>
      </w:r>
    </w:p>
    <w:p w14:paraId="5BA390A7" w14:textId="7A6AF210" w:rsidR="00B725AF" w:rsidRPr="0083457D" w:rsidRDefault="00901CCA" w:rsidP="0083457D">
      <w:pPr>
        <w:rPr>
          <w:rFonts w:ascii="Times New Roman" w:hAnsi="Times New Roman" w:cs="Times New Roman"/>
          <w:sz w:val="24"/>
          <w:szCs w:val="24"/>
        </w:rPr>
      </w:pPr>
      <w:r w:rsidRPr="00AE53A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725AF" w:rsidRPr="00834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ewapxfa9pdgew5dy5a0rfpe9x5zsp9zv5&quot;&gt;references-total-Converted-2&lt;record-ids&gt;&lt;item&gt;5497&lt;/item&gt;&lt;/record-ids&gt;&lt;/item&gt;&lt;/Libraries&gt;"/>
  </w:docVars>
  <w:rsids>
    <w:rsidRoot w:val="001E2C5B"/>
    <w:rsid w:val="00002563"/>
    <w:rsid w:val="00054D53"/>
    <w:rsid w:val="00061096"/>
    <w:rsid w:val="00115AC6"/>
    <w:rsid w:val="00130E0E"/>
    <w:rsid w:val="001C2C7D"/>
    <w:rsid w:val="001E2C5B"/>
    <w:rsid w:val="002424B4"/>
    <w:rsid w:val="002E727C"/>
    <w:rsid w:val="00387C65"/>
    <w:rsid w:val="003C30CF"/>
    <w:rsid w:val="003C4C06"/>
    <w:rsid w:val="003D479E"/>
    <w:rsid w:val="00422F2C"/>
    <w:rsid w:val="00446B55"/>
    <w:rsid w:val="004533F6"/>
    <w:rsid w:val="00494835"/>
    <w:rsid w:val="004A4E27"/>
    <w:rsid w:val="00554ADC"/>
    <w:rsid w:val="00572589"/>
    <w:rsid w:val="005D4479"/>
    <w:rsid w:val="00624470"/>
    <w:rsid w:val="006455CD"/>
    <w:rsid w:val="00691EC9"/>
    <w:rsid w:val="007C3081"/>
    <w:rsid w:val="0083457D"/>
    <w:rsid w:val="00891831"/>
    <w:rsid w:val="00891C3C"/>
    <w:rsid w:val="008C213E"/>
    <w:rsid w:val="00901CCA"/>
    <w:rsid w:val="00971197"/>
    <w:rsid w:val="00A125FF"/>
    <w:rsid w:val="00A909AB"/>
    <w:rsid w:val="00A91F67"/>
    <w:rsid w:val="00AB40A4"/>
    <w:rsid w:val="00AD5850"/>
    <w:rsid w:val="00AE53AA"/>
    <w:rsid w:val="00B3299F"/>
    <w:rsid w:val="00B725AF"/>
    <w:rsid w:val="00B72F76"/>
    <w:rsid w:val="00BB01FD"/>
    <w:rsid w:val="00BF1B48"/>
    <w:rsid w:val="00C03305"/>
    <w:rsid w:val="00C8707B"/>
    <w:rsid w:val="00CD3663"/>
    <w:rsid w:val="00D02AE7"/>
    <w:rsid w:val="00D2722C"/>
    <w:rsid w:val="00D3181D"/>
    <w:rsid w:val="00E746F0"/>
    <w:rsid w:val="00EC0CA8"/>
    <w:rsid w:val="00ED371A"/>
    <w:rsid w:val="00F0344D"/>
    <w:rsid w:val="00F57A2A"/>
    <w:rsid w:val="00FA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4D122"/>
  <w15:chartTrackingRefBased/>
  <w15:docId w15:val="{BD5AF824-A65F-42A4-8EEB-AFA054F8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C5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44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01C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C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1C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CC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F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2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F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e</dc:creator>
  <cp:keywords/>
  <dc:description/>
  <cp:lastModifiedBy>Xu, Jie</cp:lastModifiedBy>
  <cp:revision>8</cp:revision>
  <dcterms:created xsi:type="dcterms:W3CDTF">2023-12-05T21:51:00Z</dcterms:created>
  <dcterms:modified xsi:type="dcterms:W3CDTF">2023-12-14T17:58:00Z</dcterms:modified>
</cp:coreProperties>
</file>